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45A6E" w14:textId="38AD6FB2" w:rsidR="002B7C0D" w:rsidRPr="00D42830" w:rsidRDefault="00D42830" w:rsidP="00F65AE4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 M</w:t>
      </w:r>
      <w:r w:rsidR="00C37B10" w:rsidRPr="00C37B10">
        <w:rPr>
          <w:rFonts w:ascii="Times New Roman" w:hAnsi="Times New Roman" w:cs="Times New Roman"/>
          <w:b/>
          <w:sz w:val="36"/>
          <w:szCs w:val="36"/>
        </w:rPr>
        <w:t>aterials and methods</w:t>
      </w:r>
    </w:p>
    <w:p w14:paraId="65DE63EF" w14:textId="3D1E928A" w:rsidR="00076802" w:rsidRPr="00D42830" w:rsidRDefault="00961725" w:rsidP="00F7399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D42830">
        <w:rPr>
          <w:rFonts w:ascii="Times New Roman" w:hAnsi="Times New Roman" w:cs="Times New Roman"/>
          <w:b/>
          <w:sz w:val="32"/>
          <w:szCs w:val="24"/>
        </w:rPr>
        <w:t xml:space="preserve">SDS-PAGE </w:t>
      </w:r>
      <w:r w:rsidR="00076802" w:rsidRPr="00D42830">
        <w:rPr>
          <w:rFonts w:ascii="Times New Roman" w:hAnsi="Times New Roman" w:cs="Times New Roman"/>
          <w:b/>
          <w:sz w:val="32"/>
          <w:szCs w:val="24"/>
        </w:rPr>
        <w:t>of rAAV8 vector preparations</w:t>
      </w:r>
    </w:p>
    <w:p w14:paraId="43871F81" w14:textId="350C4557" w:rsidR="00F95E19" w:rsidRPr="00F95E19" w:rsidRDefault="00F95E19" w:rsidP="00F73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E19">
        <w:rPr>
          <w:rFonts w:ascii="Times New Roman" w:hAnsi="Times New Roman" w:cs="Times New Roman"/>
          <w:sz w:val="24"/>
          <w:szCs w:val="24"/>
        </w:rPr>
        <w:t xml:space="preserve">IP-rAAV8-CMV-eGFP and RP-rAAV8-CMV-eGFP samples were prepared in 2X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sample buffer (Bio-Rad) contain</w:t>
      </w:r>
      <w:bookmarkStart w:id="0" w:name="_GoBack"/>
      <w:bookmarkEnd w:id="0"/>
      <w:r w:rsidRPr="00F95E19">
        <w:rPr>
          <w:rFonts w:ascii="Times New Roman" w:hAnsi="Times New Roman" w:cs="Times New Roman"/>
          <w:sz w:val="24"/>
          <w:szCs w:val="24"/>
        </w:rPr>
        <w:t xml:space="preserve">ing 350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(DTT) reducing agent and boiled for 5 mins at 95°C. Samples were loaded onto a 10% Mini-PROTEAN® TGXTM Precast Gel (Bio-Rad) and run in 1X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/Glycine/SDS running buffer (Bio-Rad) at 150V for 90 mins. Gel was stained using SYPRO® Ruby (Molecular Probes, Invitrogen,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Scientific) according to the manufacturer’s instructions for the rapid protocol. Briefly, the gel was rinsed with water, fixed in 50% methanol, 7% acetic acid twice for 15mins, then stained with SYPRO® Ruby for 30 mins, followed by a final wash with 10% methanol and 7% acetic acid for 30 m</w:t>
      </w:r>
      <w:r w:rsidR="00C10640">
        <w:rPr>
          <w:rFonts w:ascii="Times New Roman" w:hAnsi="Times New Roman" w:cs="Times New Roman"/>
          <w:sz w:val="24"/>
          <w:szCs w:val="24"/>
        </w:rPr>
        <w:t>ins. AAV Viral Proteins (VP) were</w:t>
      </w:r>
      <w:r w:rsidRPr="00F95E19">
        <w:rPr>
          <w:rFonts w:ascii="Times New Roman" w:hAnsi="Times New Roman" w:cs="Times New Roman"/>
          <w:sz w:val="24"/>
          <w:szCs w:val="24"/>
        </w:rPr>
        <w:t xml:space="preserve"> visualized on the gel using a Molecular Imager Gel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DocTM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XR+ (Bio-Rad) and imaged using Image Lab Software 5.2.1 (Bio- Rad).  Molecular weights of protein bands were based on the Low Molecular Weight Protein Standard (1:1000) (Bio-Rad).</w:t>
      </w:r>
    </w:p>
    <w:p w14:paraId="0E1FC3DC" w14:textId="394ABB73" w:rsidR="00076802" w:rsidRPr="00D42830" w:rsidRDefault="00076802" w:rsidP="00F7399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D42830">
        <w:rPr>
          <w:rFonts w:ascii="Times New Roman" w:hAnsi="Times New Roman" w:cs="Times New Roman"/>
          <w:b/>
          <w:sz w:val="32"/>
          <w:szCs w:val="24"/>
        </w:rPr>
        <w:t xml:space="preserve">Liver </w:t>
      </w:r>
      <w:r w:rsidR="002B410A" w:rsidRPr="00D42830">
        <w:rPr>
          <w:rFonts w:ascii="Times New Roman" w:hAnsi="Times New Roman" w:cs="Times New Roman"/>
          <w:b/>
          <w:sz w:val="32"/>
          <w:szCs w:val="24"/>
        </w:rPr>
        <w:t xml:space="preserve">tissue preparation, staining, </w:t>
      </w:r>
      <w:r w:rsidRPr="00D42830">
        <w:rPr>
          <w:rFonts w:ascii="Times New Roman" w:hAnsi="Times New Roman" w:cs="Times New Roman"/>
          <w:b/>
          <w:sz w:val="32"/>
          <w:szCs w:val="24"/>
        </w:rPr>
        <w:t>and immunofluorescence</w:t>
      </w:r>
    </w:p>
    <w:p w14:paraId="2E5E6F7F" w14:textId="6B87E857" w:rsidR="00F95E19" w:rsidRPr="00F95E19" w:rsidRDefault="00F95E19" w:rsidP="00F73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E19">
        <w:rPr>
          <w:rFonts w:ascii="Times New Roman" w:hAnsi="Times New Roman" w:cs="Times New Roman"/>
          <w:sz w:val="24"/>
          <w:szCs w:val="24"/>
        </w:rPr>
        <w:t xml:space="preserve">3 weeks after injection with PBS, IP or RP- rAAV8-CMV-eGFP mice were anesthetized with 4% isoflurane and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transcardially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perfused with 10ml of saline to clear blood followed by 10ml of 4% paraformaldehyde (PFA).  Liver tissue was harvested and immersed in 4% PFA for 1h</w:t>
      </w:r>
      <w:r w:rsidR="00DB2C6A">
        <w:rPr>
          <w:rFonts w:ascii="Times New Roman" w:hAnsi="Times New Roman" w:cs="Times New Roman"/>
          <w:sz w:val="24"/>
          <w:szCs w:val="24"/>
        </w:rPr>
        <w:t>.</w:t>
      </w:r>
      <w:r w:rsidRPr="00F95E19">
        <w:rPr>
          <w:rFonts w:ascii="Times New Roman" w:hAnsi="Times New Roman" w:cs="Times New Roman"/>
          <w:sz w:val="24"/>
          <w:szCs w:val="24"/>
        </w:rPr>
        <w:t xml:space="preserve"> </w:t>
      </w:r>
      <w:r w:rsidR="002B410A">
        <w:rPr>
          <w:rFonts w:ascii="Times New Roman" w:hAnsi="Times New Roman" w:cs="Times New Roman"/>
          <w:sz w:val="24"/>
          <w:szCs w:val="24"/>
        </w:rPr>
        <w:t>Liver samples for</w:t>
      </w:r>
      <w:r w:rsidR="002B410A" w:rsidRPr="00381114">
        <w:rPr>
          <w:rFonts w:ascii="Times New Roman" w:hAnsi="Times New Roman" w:cs="Times New Roman"/>
          <w:sz w:val="24"/>
          <w:szCs w:val="24"/>
        </w:rPr>
        <w:t xml:space="preserve"> </w:t>
      </w:r>
      <w:r w:rsidR="002B410A">
        <w:rPr>
          <w:rFonts w:ascii="Times New Roman" w:hAnsi="Times New Roman" w:cs="Times New Roman"/>
          <w:sz w:val="24"/>
          <w:szCs w:val="24"/>
        </w:rPr>
        <w:t>histopathology</w:t>
      </w:r>
      <w:r w:rsidR="002B410A" w:rsidRPr="00381114">
        <w:rPr>
          <w:rFonts w:ascii="Times New Roman" w:hAnsi="Times New Roman" w:cs="Times New Roman"/>
          <w:sz w:val="24"/>
          <w:szCs w:val="24"/>
        </w:rPr>
        <w:t xml:space="preserve"> were given</w:t>
      </w:r>
      <w:r w:rsidR="002B410A">
        <w:rPr>
          <w:rFonts w:ascii="Times New Roman" w:hAnsi="Times New Roman" w:cs="Times New Roman"/>
          <w:sz w:val="24"/>
          <w:szCs w:val="24"/>
        </w:rPr>
        <w:t xml:space="preserve"> </w:t>
      </w:r>
      <w:r w:rsidR="002B410A" w:rsidRPr="00381114">
        <w:rPr>
          <w:rFonts w:ascii="Times New Roman" w:hAnsi="Times New Roman" w:cs="Times New Roman"/>
          <w:sz w:val="24"/>
          <w:szCs w:val="24"/>
        </w:rPr>
        <w:t>to the OHSU Histopathology Shared Resource in the Knight Cancer center</w:t>
      </w:r>
      <w:r w:rsidR="002B410A">
        <w:rPr>
          <w:rFonts w:ascii="Times New Roman" w:hAnsi="Times New Roman" w:cs="Times New Roman"/>
          <w:sz w:val="24"/>
          <w:szCs w:val="24"/>
        </w:rPr>
        <w:t xml:space="preserve"> for processing, sectioning, and h</w:t>
      </w:r>
      <w:r w:rsidR="002B410A" w:rsidRPr="002B410A">
        <w:rPr>
          <w:rFonts w:ascii="Times New Roman" w:hAnsi="Times New Roman" w:cs="Times New Roman"/>
          <w:sz w:val="24"/>
          <w:szCs w:val="24"/>
        </w:rPr>
        <w:t>ematoxylin and eosin</w:t>
      </w:r>
      <w:r w:rsidR="002B410A" w:rsidRPr="00381114">
        <w:rPr>
          <w:rFonts w:ascii="Times New Roman" w:hAnsi="Times New Roman" w:cs="Times New Roman"/>
          <w:sz w:val="24"/>
          <w:szCs w:val="24"/>
        </w:rPr>
        <w:t xml:space="preserve"> </w:t>
      </w:r>
      <w:r w:rsidR="002B410A">
        <w:rPr>
          <w:rFonts w:ascii="Times New Roman" w:hAnsi="Times New Roman" w:cs="Times New Roman"/>
          <w:sz w:val="24"/>
          <w:szCs w:val="24"/>
        </w:rPr>
        <w:t>staining</w:t>
      </w:r>
      <w:r w:rsidR="002B410A" w:rsidRPr="00381114">
        <w:rPr>
          <w:rFonts w:ascii="Times New Roman" w:hAnsi="Times New Roman" w:cs="Times New Roman"/>
          <w:sz w:val="24"/>
          <w:szCs w:val="24"/>
        </w:rPr>
        <w:t xml:space="preserve">. </w:t>
      </w:r>
      <w:r w:rsidR="00DB2C6A">
        <w:rPr>
          <w:rFonts w:ascii="Times New Roman" w:hAnsi="Times New Roman" w:cs="Times New Roman"/>
          <w:sz w:val="24"/>
          <w:szCs w:val="24"/>
        </w:rPr>
        <w:t xml:space="preserve">Liver samples destined for </w:t>
      </w:r>
      <w:proofErr w:type="spellStart"/>
      <w:r w:rsidR="00DB2C6A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="00DB2C6A">
        <w:rPr>
          <w:rFonts w:ascii="Times New Roman" w:hAnsi="Times New Roman" w:cs="Times New Roman"/>
          <w:sz w:val="24"/>
          <w:szCs w:val="24"/>
        </w:rPr>
        <w:t xml:space="preserve"> microscopy were transferred to</w:t>
      </w:r>
      <w:r w:rsidR="00DB2C6A" w:rsidRPr="00F95E19">
        <w:rPr>
          <w:rFonts w:ascii="Times New Roman" w:hAnsi="Times New Roman" w:cs="Times New Roman"/>
          <w:sz w:val="24"/>
          <w:szCs w:val="24"/>
        </w:rPr>
        <w:t xml:space="preserve"> 1% PFA </w:t>
      </w:r>
      <w:r w:rsidR="00DB2C6A">
        <w:rPr>
          <w:rFonts w:ascii="Times New Roman" w:hAnsi="Times New Roman" w:cs="Times New Roman"/>
          <w:sz w:val="24"/>
          <w:szCs w:val="24"/>
        </w:rPr>
        <w:t xml:space="preserve">and stored </w:t>
      </w:r>
      <w:r w:rsidR="00DB2C6A" w:rsidRPr="00F95E19">
        <w:rPr>
          <w:rFonts w:ascii="Times New Roman" w:hAnsi="Times New Roman" w:cs="Times New Roman"/>
          <w:sz w:val="24"/>
          <w:szCs w:val="24"/>
        </w:rPr>
        <w:t xml:space="preserve">at 4°C. </w:t>
      </w:r>
      <w:r w:rsidRPr="00F95E19">
        <w:rPr>
          <w:rFonts w:ascii="Times New Roman" w:hAnsi="Times New Roman" w:cs="Times New Roman"/>
          <w:sz w:val="24"/>
          <w:szCs w:val="24"/>
        </w:rPr>
        <w:t>Prior to embedding, liver tissue was placed in 30% sucrose for 24</w:t>
      </w:r>
      <w:r w:rsidR="00DB2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, then placed in standard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cryo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-molds </w:t>
      </w:r>
      <w:r w:rsidRPr="00F95E19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TissueTek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4557) containing the embedding media O.C.T. (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TissueTek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) and snap frozen in </w:t>
      </w:r>
      <w:r w:rsidR="00F44F30">
        <w:rPr>
          <w:rFonts w:ascii="Times New Roman" w:hAnsi="Times New Roman" w:cs="Times New Roman"/>
          <w:sz w:val="24"/>
          <w:szCs w:val="24"/>
        </w:rPr>
        <w:t xml:space="preserve">a </w:t>
      </w:r>
      <w:r w:rsidRPr="00F95E19">
        <w:rPr>
          <w:rFonts w:ascii="Times New Roman" w:hAnsi="Times New Roman" w:cs="Times New Roman"/>
          <w:sz w:val="24"/>
          <w:szCs w:val="24"/>
        </w:rPr>
        <w:t xml:space="preserve">cold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isopentane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bath. The frozen liver tissue was sectioned using a Leica CM 3050S cryostat into 16µm sections and mounted onto Super Frost Plus glass slides (Fisher).  Slides were washed with PBS, counter-stained with Hoechst 33258 </w:t>
      </w:r>
      <w:r w:rsidR="00F44F30" w:rsidRPr="00F95E19">
        <w:rPr>
          <w:rFonts w:ascii="Times New Roman" w:hAnsi="Times New Roman" w:cs="Times New Roman"/>
          <w:sz w:val="24"/>
          <w:szCs w:val="24"/>
        </w:rPr>
        <w:t xml:space="preserve">nuclear stain </w:t>
      </w:r>
      <w:r w:rsidRPr="00F95E19">
        <w:rPr>
          <w:rFonts w:ascii="Times New Roman" w:hAnsi="Times New Roman" w:cs="Times New Roman"/>
          <w:sz w:val="24"/>
          <w:szCs w:val="24"/>
        </w:rPr>
        <w:t>(1: 10,000</w:t>
      </w:r>
      <w:r w:rsidR="00F44F30">
        <w:rPr>
          <w:rFonts w:ascii="Times New Roman" w:hAnsi="Times New Roman" w:cs="Times New Roman"/>
          <w:sz w:val="24"/>
          <w:szCs w:val="24"/>
        </w:rPr>
        <w:t xml:space="preserve"> dilution; </w:t>
      </w:r>
      <w:r w:rsidRPr="00F95E19">
        <w:rPr>
          <w:rFonts w:ascii="Times New Roman" w:hAnsi="Times New Roman" w:cs="Times New Roman"/>
          <w:sz w:val="24"/>
          <w:szCs w:val="24"/>
        </w:rPr>
        <w:t xml:space="preserve">Invitrogen), mounted with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Slowfade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Gold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Antifade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mounting media</w:t>
      </w:r>
      <w:r w:rsidR="00180D4C">
        <w:rPr>
          <w:rFonts w:ascii="Times New Roman" w:hAnsi="Times New Roman" w:cs="Times New Roman"/>
          <w:sz w:val="24"/>
          <w:szCs w:val="24"/>
        </w:rPr>
        <w:t xml:space="preserve"> (Life T</w:t>
      </w:r>
      <w:r w:rsidR="00180D4C" w:rsidRPr="00F95E19">
        <w:rPr>
          <w:rFonts w:ascii="Times New Roman" w:hAnsi="Times New Roman" w:cs="Times New Roman"/>
          <w:sz w:val="24"/>
          <w:szCs w:val="24"/>
        </w:rPr>
        <w:t>echnologies)</w:t>
      </w:r>
      <w:r w:rsidR="00F44F30">
        <w:rPr>
          <w:rFonts w:ascii="Times New Roman" w:hAnsi="Times New Roman" w:cs="Times New Roman"/>
          <w:sz w:val="24"/>
          <w:szCs w:val="24"/>
        </w:rPr>
        <w:t>,</w:t>
      </w:r>
      <w:r w:rsidRPr="00F95E19">
        <w:rPr>
          <w:rFonts w:ascii="Times New Roman" w:hAnsi="Times New Roman" w:cs="Times New Roman"/>
          <w:sz w:val="24"/>
          <w:szCs w:val="24"/>
        </w:rPr>
        <w:t xml:space="preserve"> and covered with </w:t>
      </w:r>
      <w:proofErr w:type="spellStart"/>
      <w:r w:rsidRPr="00F95E19">
        <w:rPr>
          <w:rFonts w:ascii="Times New Roman" w:hAnsi="Times New Roman" w:cs="Times New Roman"/>
          <w:sz w:val="24"/>
          <w:szCs w:val="24"/>
        </w:rPr>
        <w:t>Fisherbrand</w:t>
      </w:r>
      <w:proofErr w:type="spellEnd"/>
      <w:r w:rsidRPr="00F95E19">
        <w:rPr>
          <w:rFonts w:ascii="Times New Roman" w:hAnsi="Times New Roman" w:cs="Times New Roman"/>
          <w:sz w:val="24"/>
          <w:szCs w:val="24"/>
        </w:rPr>
        <w:t xml:space="preserve"> Microscope Cover Glass (Fisher). </w:t>
      </w:r>
    </w:p>
    <w:p w14:paraId="6B97EF70" w14:textId="2D13C01D" w:rsidR="00F7399A" w:rsidRPr="00D42830" w:rsidRDefault="00F7399A" w:rsidP="00F7399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D42830">
        <w:rPr>
          <w:rFonts w:ascii="Times New Roman" w:hAnsi="Times New Roman" w:cs="Times New Roman"/>
          <w:b/>
          <w:sz w:val="32"/>
          <w:szCs w:val="24"/>
        </w:rPr>
        <w:t>Microscopic imaging</w:t>
      </w:r>
    </w:p>
    <w:p w14:paraId="3EC98290" w14:textId="73EBCF09" w:rsidR="00F7399A" w:rsidRPr="00F7399A" w:rsidRDefault="00F7399A" w:rsidP="00F73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99A">
        <w:rPr>
          <w:rFonts w:ascii="Times New Roman" w:hAnsi="Times New Roman" w:cs="Times New Roman"/>
          <w:sz w:val="24"/>
          <w:szCs w:val="24"/>
        </w:rPr>
        <w:t>Images were obtained using the Olympus VS110 slide scanner controlled by the VS-ASW FL 2.7 (Build 11043) using a 20x air objective (UPLSAPO 20x / NA 0.75) with a XM10 camera (Olympus Soft Imaging Solutions). Multiple, continuous fields of view on the XYZ planes were imaged throughout the entire liver section for each group, (7 Z-steps with a 1.34 µm system optimized Z spacing for each field of view) were obtained. The fluorophores were excited using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7399A">
        <w:rPr>
          <w:rFonts w:ascii="Times New Roman" w:hAnsi="Times New Roman" w:cs="Times New Roman"/>
          <w:sz w:val="24"/>
          <w:szCs w:val="24"/>
        </w:rPr>
        <w:t xml:space="preserve"> X-Cite </w:t>
      </w:r>
      <w:proofErr w:type="spellStart"/>
      <w:r w:rsidRPr="00F7399A">
        <w:rPr>
          <w:rFonts w:ascii="Times New Roman" w:hAnsi="Times New Roman" w:cs="Times New Roman"/>
          <w:sz w:val="24"/>
          <w:szCs w:val="24"/>
        </w:rPr>
        <w:t>exacte</w:t>
      </w:r>
      <w:proofErr w:type="spellEnd"/>
      <w:r w:rsidRPr="00F739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7399A">
        <w:rPr>
          <w:rFonts w:ascii="Times New Roman" w:hAnsi="Times New Roman" w:cs="Times New Roman"/>
          <w:sz w:val="24"/>
          <w:szCs w:val="24"/>
        </w:rPr>
        <w:t>Excelitas</w:t>
      </w:r>
      <w:proofErr w:type="spellEnd"/>
      <w:r w:rsidRPr="00F7399A">
        <w:rPr>
          <w:rFonts w:ascii="Times New Roman" w:hAnsi="Times New Roman" w:cs="Times New Roman"/>
          <w:sz w:val="24"/>
          <w:szCs w:val="24"/>
        </w:rPr>
        <w:t xml:space="preserve"> Technologies) with a 200W Mercury Arc Lamp. The DAPI fl</w:t>
      </w:r>
      <w:r>
        <w:rPr>
          <w:rFonts w:ascii="Times New Roman" w:hAnsi="Times New Roman" w:cs="Times New Roman"/>
          <w:sz w:val="24"/>
          <w:szCs w:val="24"/>
        </w:rPr>
        <w:t>uorescence from the nucleus was</w:t>
      </w:r>
      <w:r w:rsidRPr="00F7399A">
        <w:rPr>
          <w:rFonts w:ascii="Times New Roman" w:hAnsi="Times New Roman" w:cs="Times New Roman"/>
          <w:sz w:val="24"/>
          <w:szCs w:val="24"/>
        </w:rPr>
        <w:t xml:space="preserve"> captured with a 440 nm emission wavelength SEDAT filter cubes at a constant 330 </w:t>
      </w:r>
      <w:proofErr w:type="spellStart"/>
      <w:r w:rsidRPr="00F7399A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7399A">
        <w:rPr>
          <w:rFonts w:ascii="Times New Roman" w:hAnsi="Times New Roman" w:cs="Times New Roman"/>
          <w:sz w:val="24"/>
          <w:szCs w:val="24"/>
        </w:rPr>
        <w:t xml:space="preserve"> exposure time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uorescence was</w:t>
      </w:r>
      <w:r w:rsidRPr="00F7399A">
        <w:rPr>
          <w:rFonts w:ascii="Times New Roman" w:hAnsi="Times New Roman" w:cs="Times New Roman"/>
          <w:sz w:val="24"/>
          <w:szCs w:val="24"/>
        </w:rPr>
        <w:t xml:space="preserve"> captured with a 560 nm emission wavelength SEDAT filter cubes at a constant 55 </w:t>
      </w:r>
      <w:proofErr w:type="spellStart"/>
      <w:r w:rsidRPr="00F7399A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7399A">
        <w:rPr>
          <w:rFonts w:ascii="Times New Roman" w:hAnsi="Times New Roman" w:cs="Times New Roman"/>
          <w:sz w:val="24"/>
          <w:szCs w:val="24"/>
        </w:rPr>
        <w:t xml:space="preserve"> exposure time. The settings were kept constant for all images.</w:t>
      </w:r>
    </w:p>
    <w:p w14:paraId="53A2B749" w14:textId="1A36B5BA" w:rsidR="00F7399A" w:rsidRPr="00D42830" w:rsidRDefault="00F7399A" w:rsidP="00F7399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D42830">
        <w:rPr>
          <w:rFonts w:ascii="Times New Roman" w:hAnsi="Times New Roman" w:cs="Times New Roman"/>
          <w:b/>
          <w:sz w:val="32"/>
          <w:szCs w:val="24"/>
        </w:rPr>
        <w:t>Post-processing of images</w:t>
      </w:r>
    </w:p>
    <w:p w14:paraId="1A27A70B" w14:textId="34FF4979" w:rsidR="00F95E19" w:rsidRPr="00EF3BE4" w:rsidRDefault="00F7399A" w:rsidP="00EF3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99A">
        <w:rPr>
          <w:rFonts w:ascii="Times New Roman" w:hAnsi="Times New Roman" w:cs="Times New Roman"/>
          <w:sz w:val="24"/>
          <w:szCs w:val="24"/>
        </w:rPr>
        <w:t xml:space="preserve">The XYZ-stacks obtained were processed using the Olympus </w:t>
      </w:r>
      <w:proofErr w:type="spellStart"/>
      <w:r w:rsidRPr="00F7399A">
        <w:rPr>
          <w:rFonts w:ascii="Times New Roman" w:hAnsi="Times New Roman" w:cs="Times New Roman"/>
          <w:sz w:val="24"/>
          <w:szCs w:val="24"/>
        </w:rPr>
        <w:t>CellSens</w:t>
      </w:r>
      <w:proofErr w:type="spellEnd"/>
      <w:r w:rsidRPr="00F7399A">
        <w:rPr>
          <w:rFonts w:ascii="Times New Roman" w:hAnsi="Times New Roman" w:cs="Times New Roman"/>
          <w:sz w:val="24"/>
          <w:szCs w:val="24"/>
        </w:rPr>
        <w:t xml:space="preserve"> Dimension Desktop software (Version 1.17, Olympus Soft Imaging Solutions). The stacks were processed with Extended Focal Im</w:t>
      </w:r>
      <w:r w:rsidR="009152FE">
        <w:rPr>
          <w:rFonts w:ascii="Times New Roman" w:hAnsi="Times New Roman" w:cs="Times New Roman"/>
          <w:sz w:val="24"/>
          <w:szCs w:val="24"/>
        </w:rPr>
        <w:t>aging (EFI) processing. The out</w:t>
      </w:r>
      <w:r w:rsidRPr="00F7399A">
        <w:rPr>
          <w:rFonts w:ascii="Times New Roman" w:hAnsi="Times New Roman" w:cs="Times New Roman"/>
          <w:sz w:val="24"/>
          <w:szCs w:val="24"/>
        </w:rPr>
        <w:t xml:space="preserve">put image is a single plane focused image. </w:t>
      </w:r>
      <w:r w:rsidRPr="00F7399A">
        <w:rPr>
          <w:rFonts w:ascii="Times New Roman" w:hAnsi="Times New Roman" w:cs="Times New Roman"/>
          <w:sz w:val="24"/>
          <w:szCs w:val="24"/>
        </w:rPr>
        <w:lastRenderedPageBreak/>
        <w:t>The single plane image</w:t>
      </w:r>
      <w:r w:rsidR="009152FE">
        <w:rPr>
          <w:rFonts w:ascii="Times New Roman" w:hAnsi="Times New Roman" w:cs="Times New Roman"/>
          <w:sz w:val="24"/>
          <w:szCs w:val="24"/>
        </w:rPr>
        <w:t xml:space="preserve">s thus obtained were cropped as </w:t>
      </w:r>
      <w:r w:rsidRPr="00F7399A">
        <w:rPr>
          <w:rFonts w:ascii="Times New Roman" w:hAnsi="Times New Roman" w:cs="Times New Roman"/>
          <w:sz w:val="24"/>
          <w:szCs w:val="24"/>
        </w:rPr>
        <w:t>new image</w:t>
      </w:r>
      <w:r w:rsidR="009152FE">
        <w:rPr>
          <w:rFonts w:ascii="Times New Roman" w:hAnsi="Times New Roman" w:cs="Times New Roman"/>
          <w:sz w:val="24"/>
          <w:szCs w:val="24"/>
        </w:rPr>
        <w:t>s</w:t>
      </w:r>
      <w:r w:rsidRPr="00F7399A">
        <w:rPr>
          <w:rFonts w:ascii="Times New Roman" w:hAnsi="Times New Roman" w:cs="Times New Roman"/>
          <w:sz w:val="24"/>
          <w:szCs w:val="24"/>
        </w:rPr>
        <w:t xml:space="preserve"> with a constant area for eac</w:t>
      </w:r>
      <w:r w:rsidR="009152FE">
        <w:rPr>
          <w:rFonts w:ascii="Times New Roman" w:hAnsi="Times New Roman" w:cs="Times New Roman"/>
          <w:sz w:val="24"/>
          <w:szCs w:val="24"/>
        </w:rPr>
        <w:t xml:space="preserve">h group. No other image alterations were done. Cropped images were saved as TIFF files and Figure panels </w:t>
      </w:r>
      <w:r w:rsidR="00A82EDB">
        <w:rPr>
          <w:rFonts w:ascii="Times New Roman" w:hAnsi="Times New Roman" w:cs="Times New Roman"/>
          <w:sz w:val="24"/>
          <w:szCs w:val="24"/>
        </w:rPr>
        <w:t xml:space="preserve">were </w:t>
      </w:r>
      <w:r w:rsidR="009152FE">
        <w:rPr>
          <w:rFonts w:ascii="Times New Roman" w:hAnsi="Times New Roman" w:cs="Times New Roman"/>
          <w:sz w:val="24"/>
          <w:szCs w:val="24"/>
        </w:rPr>
        <w:t xml:space="preserve">prepared using the </w:t>
      </w:r>
      <w:proofErr w:type="spellStart"/>
      <w:r w:rsidR="009152FE">
        <w:rPr>
          <w:rFonts w:ascii="Times New Roman" w:hAnsi="Times New Roman" w:cs="Times New Roman"/>
          <w:sz w:val="24"/>
          <w:szCs w:val="24"/>
        </w:rPr>
        <w:t>ScientiFig</w:t>
      </w:r>
      <w:proofErr w:type="spellEnd"/>
      <w:r w:rsidR="009152FE">
        <w:rPr>
          <w:rFonts w:ascii="Times New Roman" w:hAnsi="Times New Roman" w:cs="Times New Roman"/>
          <w:sz w:val="24"/>
          <w:szCs w:val="24"/>
        </w:rPr>
        <w:t xml:space="preserve"> plugin in the ImageJ software</w:t>
      </w:r>
      <w:r w:rsidRPr="00F7399A">
        <w:rPr>
          <w:rFonts w:ascii="Times New Roman" w:hAnsi="Times New Roman" w:cs="Times New Roman"/>
          <w:sz w:val="24"/>
          <w:szCs w:val="24"/>
        </w:rPr>
        <w:t>.</w:t>
      </w:r>
      <w:r w:rsidR="009152F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95E19" w:rsidRPr="00EF3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973"/>
    <w:rsid w:val="000133BC"/>
    <w:rsid w:val="00030D91"/>
    <w:rsid w:val="000319AE"/>
    <w:rsid w:val="000520F6"/>
    <w:rsid w:val="000523EC"/>
    <w:rsid w:val="000644ED"/>
    <w:rsid w:val="00076802"/>
    <w:rsid w:val="00091D08"/>
    <w:rsid w:val="000C5E38"/>
    <w:rsid w:val="000D42D9"/>
    <w:rsid w:val="000F2F79"/>
    <w:rsid w:val="0013291A"/>
    <w:rsid w:val="0013533E"/>
    <w:rsid w:val="00136F7A"/>
    <w:rsid w:val="00141640"/>
    <w:rsid w:val="00180D4C"/>
    <w:rsid w:val="00185E4A"/>
    <w:rsid w:val="001910A3"/>
    <w:rsid w:val="001A7B8C"/>
    <w:rsid w:val="001C0190"/>
    <w:rsid w:val="00225ED6"/>
    <w:rsid w:val="0023639C"/>
    <w:rsid w:val="00245BD3"/>
    <w:rsid w:val="002A4F46"/>
    <w:rsid w:val="002B410A"/>
    <w:rsid w:val="002B7C0D"/>
    <w:rsid w:val="003122D8"/>
    <w:rsid w:val="00312D46"/>
    <w:rsid w:val="00314D29"/>
    <w:rsid w:val="003244A5"/>
    <w:rsid w:val="00335EFA"/>
    <w:rsid w:val="00337BFF"/>
    <w:rsid w:val="00347645"/>
    <w:rsid w:val="00353A39"/>
    <w:rsid w:val="00367200"/>
    <w:rsid w:val="00376319"/>
    <w:rsid w:val="00377F06"/>
    <w:rsid w:val="003B6597"/>
    <w:rsid w:val="003B7A9A"/>
    <w:rsid w:val="003F324E"/>
    <w:rsid w:val="00443F83"/>
    <w:rsid w:val="004571AE"/>
    <w:rsid w:val="00475ADF"/>
    <w:rsid w:val="004834C8"/>
    <w:rsid w:val="00491145"/>
    <w:rsid w:val="004A2508"/>
    <w:rsid w:val="004A57F8"/>
    <w:rsid w:val="004B1309"/>
    <w:rsid w:val="004E1F7D"/>
    <w:rsid w:val="00506716"/>
    <w:rsid w:val="00517F53"/>
    <w:rsid w:val="005364B4"/>
    <w:rsid w:val="00551261"/>
    <w:rsid w:val="00564018"/>
    <w:rsid w:val="00582285"/>
    <w:rsid w:val="00586999"/>
    <w:rsid w:val="00597C7A"/>
    <w:rsid w:val="005A0FD9"/>
    <w:rsid w:val="005A525D"/>
    <w:rsid w:val="005B3256"/>
    <w:rsid w:val="005B613E"/>
    <w:rsid w:val="005C469A"/>
    <w:rsid w:val="005E2197"/>
    <w:rsid w:val="00633A39"/>
    <w:rsid w:val="00650FE4"/>
    <w:rsid w:val="00676F7F"/>
    <w:rsid w:val="00696821"/>
    <w:rsid w:val="006B3B3F"/>
    <w:rsid w:val="006D2D61"/>
    <w:rsid w:val="006E6FDB"/>
    <w:rsid w:val="006F7731"/>
    <w:rsid w:val="00716819"/>
    <w:rsid w:val="00740AEA"/>
    <w:rsid w:val="007451E0"/>
    <w:rsid w:val="00756B0F"/>
    <w:rsid w:val="00764710"/>
    <w:rsid w:val="0076565F"/>
    <w:rsid w:val="007A51F3"/>
    <w:rsid w:val="007D62BE"/>
    <w:rsid w:val="007D7420"/>
    <w:rsid w:val="007F441A"/>
    <w:rsid w:val="00801C52"/>
    <w:rsid w:val="008427D0"/>
    <w:rsid w:val="00855144"/>
    <w:rsid w:val="008572E9"/>
    <w:rsid w:val="00863804"/>
    <w:rsid w:val="00875C01"/>
    <w:rsid w:val="00894ECA"/>
    <w:rsid w:val="008B1974"/>
    <w:rsid w:val="008B2B6E"/>
    <w:rsid w:val="008E15EA"/>
    <w:rsid w:val="008F75CD"/>
    <w:rsid w:val="009152FE"/>
    <w:rsid w:val="00961725"/>
    <w:rsid w:val="009714B5"/>
    <w:rsid w:val="00983A84"/>
    <w:rsid w:val="009975FC"/>
    <w:rsid w:val="009B1995"/>
    <w:rsid w:val="009D10AB"/>
    <w:rsid w:val="009D6174"/>
    <w:rsid w:val="009E1D59"/>
    <w:rsid w:val="00A00A2C"/>
    <w:rsid w:val="00A04973"/>
    <w:rsid w:val="00A06108"/>
    <w:rsid w:val="00A418ED"/>
    <w:rsid w:val="00A5683F"/>
    <w:rsid w:val="00A829CD"/>
    <w:rsid w:val="00A82EDB"/>
    <w:rsid w:val="00B70630"/>
    <w:rsid w:val="00B86D03"/>
    <w:rsid w:val="00B9322A"/>
    <w:rsid w:val="00B939D2"/>
    <w:rsid w:val="00BB347B"/>
    <w:rsid w:val="00BC612C"/>
    <w:rsid w:val="00C10640"/>
    <w:rsid w:val="00C22408"/>
    <w:rsid w:val="00C3650A"/>
    <w:rsid w:val="00C37B10"/>
    <w:rsid w:val="00C851B7"/>
    <w:rsid w:val="00C861FF"/>
    <w:rsid w:val="00CD5684"/>
    <w:rsid w:val="00D03C5D"/>
    <w:rsid w:val="00D12AC4"/>
    <w:rsid w:val="00D4005A"/>
    <w:rsid w:val="00D42830"/>
    <w:rsid w:val="00D90B44"/>
    <w:rsid w:val="00DA5F4C"/>
    <w:rsid w:val="00DB2C6A"/>
    <w:rsid w:val="00DD5F31"/>
    <w:rsid w:val="00DE2B6F"/>
    <w:rsid w:val="00E14825"/>
    <w:rsid w:val="00E51733"/>
    <w:rsid w:val="00E548F6"/>
    <w:rsid w:val="00E90469"/>
    <w:rsid w:val="00ED0DCF"/>
    <w:rsid w:val="00ED2C1A"/>
    <w:rsid w:val="00EE0119"/>
    <w:rsid w:val="00EF3BE4"/>
    <w:rsid w:val="00F44F30"/>
    <w:rsid w:val="00F65AE4"/>
    <w:rsid w:val="00F7399A"/>
    <w:rsid w:val="00F905B3"/>
    <w:rsid w:val="00F95E19"/>
    <w:rsid w:val="00F973ED"/>
    <w:rsid w:val="00FE3E11"/>
    <w:rsid w:val="00FE41AE"/>
    <w:rsid w:val="00FE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FE58"/>
  <w15:docId w15:val="{D9D4FE54-EA87-41E9-9E73-5E0D162D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AE4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5F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2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5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F4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F4C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F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F4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F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F4C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523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5F3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9B9F65-AEE0-4433-A9F2-F06F66D96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Gomes</dc:creator>
  <cp:lastModifiedBy>Christoph Kahl</cp:lastModifiedBy>
  <cp:revision>21</cp:revision>
  <dcterms:created xsi:type="dcterms:W3CDTF">2017-09-12T17:21:00Z</dcterms:created>
  <dcterms:modified xsi:type="dcterms:W3CDTF">2018-03-21T19:31:00Z</dcterms:modified>
</cp:coreProperties>
</file>